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653BA" w14:textId="6902EDA3" w:rsidR="00ED436D" w:rsidRPr="000829F5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37811550"/>
      <w:bookmarkStart w:id="1" w:name="_Toc44255417"/>
      <w:bookmarkStart w:id="2" w:name="_Toc37811567"/>
      <w:bookmarkStart w:id="3" w:name="_Toc44255436"/>
      <w:proofErr w:type="spellStart"/>
      <w:r w:rsidRPr="000829F5">
        <w:rPr>
          <w:rFonts w:ascii="Times New Roman" w:hAnsi="Times New Roman" w:cs="Times New Roman"/>
        </w:rPr>
        <w:t>S</w:t>
      </w:r>
      <w:r w:rsidR="00282BBA" w:rsidRPr="000829F5">
        <w:rPr>
          <w:rFonts w:ascii="Times New Roman" w:hAnsi="Times New Roman" w:cs="Times New Roman"/>
        </w:rPr>
        <w:t>5</w:t>
      </w:r>
      <w:proofErr w:type="spellEnd"/>
      <w:r w:rsidRPr="000829F5">
        <w:rPr>
          <w:rFonts w:ascii="Times New Roman" w:hAnsi="Times New Roman" w:cs="Times New Roman"/>
        </w:rPr>
        <w:t xml:space="preserve"> Table</w:t>
      </w:r>
      <w:r w:rsidR="000829F5">
        <w:rPr>
          <w:rFonts w:ascii="Times New Roman" w:hAnsi="Times New Roman" w:cs="Times New Roman"/>
        </w:rPr>
        <w:t xml:space="preserve">. </w:t>
      </w:r>
      <w:r w:rsidRPr="000829F5">
        <w:rPr>
          <w:rFonts w:ascii="Times New Roman" w:hAnsi="Times New Roman" w:cs="Times New Roman"/>
        </w:rPr>
        <w:t>Characteristics of Interview Participants</w:t>
      </w:r>
      <w:bookmarkEnd w:id="0"/>
      <w:bookmarkEnd w:id="1"/>
      <w:r w:rsidR="000829F5">
        <w:rPr>
          <w:rFonts w:ascii="Times New Roman" w:hAnsi="Times New Roman" w:cs="Times New Roman"/>
        </w:rPr>
        <w:t>.</w:t>
      </w:r>
    </w:p>
    <w:tbl>
      <w:tblPr>
        <w:tblStyle w:val="TableGrid"/>
        <w:tblW w:w="92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3476"/>
        <w:gridCol w:w="1984"/>
      </w:tblGrid>
      <w:tr w:rsidR="00ED436D" w:rsidRPr="000829F5" w14:paraId="1763536E" w14:textId="77777777" w:rsidTr="00681011">
        <w:tc>
          <w:tcPr>
            <w:tcW w:w="7304" w:type="dxa"/>
            <w:gridSpan w:val="2"/>
            <w:tcBorders>
              <w:bottom w:val="single" w:sz="12" w:space="0" w:color="auto"/>
            </w:tcBorders>
          </w:tcPr>
          <w:p w14:paraId="6356E521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</w:rPr>
            </w:pPr>
            <w:r w:rsidRPr="000829F5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</w:tcPr>
          <w:p w14:paraId="17A105AC" w14:textId="5B860DA2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</w:rPr>
            </w:pPr>
            <w:r w:rsidRPr="000829F5">
              <w:rPr>
                <w:rFonts w:ascii="Times New Roman" w:hAnsi="Times New Roman" w:cs="Times New Roman"/>
                <w:b/>
              </w:rPr>
              <w:t>Total</w:t>
            </w:r>
            <w:r w:rsidR="00EB59F1" w:rsidRPr="000829F5">
              <w:rPr>
                <w:rFonts w:ascii="Times New Roman" w:hAnsi="Times New Roman" w:cs="Times New Roman"/>
                <w:b/>
              </w:rPr>
              <w:t xml:space="preserve"> </w:t>
            </w:r>
            <w:r w:rsidRPr="000829F5">
              <w:rPr>
                <w:rFonts w:ascii="Times New Roman" w:hAnsi="Times New Roman" w:cs="Times New Roman"/>
                <w:b/>
              </w:rPr>
              <w:t>sample (n=73)</w:t>
            </w:r>
          </w:p>
        </w:tc>
      </w:tr>
      <w:tr w:rsidR="00ED436D" w:rsidRPr="000829F5" w14:paraId="024C8C3C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884626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69C0C3AA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Guayas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1F495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3 (31.5%)</w:t>
            </w:r>
          </w:p>
        </w:tc>
      </w:tr>
      <w:tr w:rsidR="00ED436D" w:rsidRPr="000829F5" w14:paraId="08B66097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4DAC8B2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6F640BB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Pichincha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6C22A8E6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7 (23.3%)</w:t>
            </w:r>
          </w:p>
        </w:tc>
      </w:tr>
      <w:tr w:rsidR="00ED436D" w:rsidRPr="000829F5" w14:paraId="71E800C7" w14:textId="77777777" w:rsidTr="00681011">
        <w:trPr>
          <w:trHeight w:val="134"/>
        </w:trPr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57A43D06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52C5E38C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Manabí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0CB75FEF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0 (13.7)</w:t>
            </w:r>
          </w:p>
        </w:tc>
      </w:tr>
      <w:tr w:rsidR="00ED436D" w:rsidRPr="000829F5" w14:paraId="6F725838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6C72D1E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0BEB24EC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Los Ríos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56F4266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3 (17.8%)</w:t>
            </w:r>
          </w:p>
        </w:tc>
      </w:tr>
      <w:tr w:rsidR="00ED436D" w:rsidRPr="000829F5" w14:paraId="1E14A865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10AF4087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C"/>
              </w:rPr>
            </w:pPr>
          </w:p>
        </w:tc>
        <w:tc>
          <w:tcPr>
            <w:tcW w:w="3476" w:type="dxa"/>
            <w:vAlign w:val="center"/>
          </w:tcPr>
          <w:p w14:paraId="2E4B28FA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Imbabura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146FBF9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4 (5.5%)</w:t>
            </w:r>
          </w:p>
        </w:tc>
      </w:tr>
      <w:tr w:rsidR="00ED436D" w:rsidRPr="000829F5" w14:paraId="5A1017CE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198CDD3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C"/>
              </w:rPr>
            </w:pPr>
          </w:p>
        </w:tc>
        <w:tc>
          <w:tcPr>
            <w:tcW w:w="3476" w:type="dxa"/>
            <w:vAlign w:val="center"/>
          </w:tcPr>
          <w:p w14:paraId="4C0E8AF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Cañar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64F65B0E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4 (5.5%)</w:t>
            </w:r>
          </w:p>
        </w:tc>
      </w:tr>
      <w:tr w:rsidR="00ED436D" w:rsidRPr="000829F5" w14:paraId="13C1E3F0" w14:textId="77777777" w:rsidTr="00681011">
        <w:trPr>
          <w:trHeight w:val="295"/>
        </w:trPr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6E0D0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36F5D10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Other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60E871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 (2.7%)</w:t>
            </w:r>
          </w:p>
        </w:tc>
      </w:tr>
      <w:tr w:rsidR="00ED436D" w:rsidRPr="000829F5" w14:paraId="3C170F71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521A1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38BFF57E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39B66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46 (63%)</w:t>
            </w:r>
          </w:p>
        </w:tc>
      </w:tr>
      <w:tr w:rsidR="00ED436D" w:rsidRPr="000829F5" w14:paraId="7AE12D1D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B8383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455191D6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54A23F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7 (37%)</w:t>
            </w:r>
          </w:p>
        </w:tc>
      </w:tr>
      <w:tr w:rsidR="00ED436D" w:rsidRPr="000829F5" w14:paraId="2F152DA9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B8CB6C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>Type of facility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504C08D1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IESS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FB19B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31 (42.5%)</w:t>
            </w:r>
          </w:p>
        </w:tc>
      </w:tr>
      <w:tr w:rsidR="00ED436D" w:rsidRPr="000829F5" w14:paraId="1617D712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5A85732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4C9E7E7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7765C3DC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7 (37%)</w:t>
            </w:r>
          </w:p>
        </w:tc>
      </w:tr>
      <w:tr w:rsidR="00ED436D" w:rsidRPr="000829F5" w14:paraId="73FFC523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2BA282AA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147B854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61B4E69B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3 (17.8%)</w:t>
            </w:r>
          </w:p>
        </w:tc>
      </w:tr>
      <w:tr w:rsidR="00ED436D" w:rsidRPr="000829F5" w14:paraId="1BB444EF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3AC11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070E15BA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Non-profit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6444E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 (2.7%)</w:t>
            </w:r>
          </w:p>
        </w:tc>
      </w:tr>
      <w:tr w:rsidR="00ED436D" w:rsidRPr="000829F5" w14:paraId="7864A1EE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DC557B1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>Role(s)</w:t>
            </w:r>
            <w:r w:rsidRPr="000829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46C21D7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Clinical nephrologist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F0EA9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60 (41.7%)</w:t>
            </w:r>
          </w:p>
        </w:tc>
      </w:tr>
      <w:tr w:rsidR="00ED436D" w:rsidRPr="000829F5" w14:paraId="4452424D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47A52A1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264B725E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University professor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376F4FB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3 (2.1%)</w:t>
            </w:r>
          </w:p>
        </w:tc>
      </w:tr>
      <w:tr w:rsidR="00ED436D" w:rsidRPr="000829F5" w14:paraId="1DC4420C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22C6528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2D57B9C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Transplant program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197E4FB3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</w:tr>
      <w:tr w:rsidR="00ED436D" w:rsidRPr="000829F5" w14:paraId="5CEA1014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0D268CCC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1AF417B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Dialysis services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213DDA3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34 (23.6%)</w:t>
            </w:r>
          </w:p>
        </w:tc>
      </w:tr>
      <w:tr w:rsidR="00ED436D" w:rsidRPr="000829F5" w14:paraId="2D2F1BA8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1A77B8C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7DF80773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Medical director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2F42B53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32 (22.2%)</w:t>
            </w:r>
          </w:p>
        </w:tc>
      </w:tr>
      <w:tr w:rsidR="00ED436D" w:rsidRPr="000829F5" w14:paraId="287E544A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0344CE9B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01B6CA3B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General physician/internist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5C78FC9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2 (8.3%)</w:t>
            </w:r>
          </w:p>
        </w:tc>
      </w:tr>
      <w:tr w:rsidR="00ED436D" w:rsidRPr="000829F5" w14:paraId="1BFEEDF2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174524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36846A5F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Resident doctor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F1816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</w:tr>
      <w:tr w:rsidR="00ED436D" w:rsidRPr="000829F5" w14:paraId="55D81EF4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FB0AFF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of experience 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42E1A75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DC774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8 (11%)</w:t>
            </w:r>
          </w:p>
        </w:tc>
      </w:tr>
      <w:tr w:rsidR="00ED436D" w:rsidRPr="000829F5" w14:paraId="632EBF25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5F2859C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2A08C05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2CC6D6E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0 (27.4%)</w:t>
            </w:r>
          </w:p>
        </w:tc>
      </w:tr>
      <w:tr w:rsidR="00ED436D" w:rsidRPr="000829F5" w14:paraId="652C7EF5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1367D1E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10EB3347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0+ years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2A1AE76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4 (32.9%)</w:t>
            </w:r>
          </w:p>
        </w:tc>
      </w:tr>
      <w:tr w:rsidR="00ED436D" w:rsidRPr="000829F5" w14:paraId="2C1E0936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0F78B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2796B3B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782B3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1 (28.8%)</w:t>
            </w:r>
          </w:p>
        </w:tc>
      </w:tr>
      <w:tr w:rsidR="00ED436D" w:rsidRPr="000829F5" w14:paraId="133DDF33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754339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phrology training conducted outside Ecuador </w:t>
            </w:r>
          </w:p>
          <w:p w14:paraId="144CBD1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5EFEF7E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78CC2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7 (45%)</w:t>
            </w:r>
          </w:p>
        </w:tc>
      </w:tr>
      <w:tr w:rsidR="00ED436D" w:rsidRPr="000829F5" w14:paraId="2722EFE5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  <w:vAlign w:val="center"/>
          </w:tcPr>
          <w:p w14:paraId="47A85CF3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2102C3A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02197ED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7 (11.7%)</w:t>
            </w:r>
          </w:p>
        </w:tc>
      </w:tr>
      <w:tr w:rsidR="00ED436D" w:rsidRPr="000829F5" w14:paraId="365D96ED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59E11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4D1DD38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C47B7A9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6 (43.3%)</w:t>
            </w:r>
          </w:p>
        </w:tc>
      </w:tr>
      <w:tr w:rsidR="00ED436D" w:rsidRPr="000829F5" w14:paraId="7BD87571" w14:textId="77777777" w:rsidTr="00681011">
        <w:tc>
          <w:tcPr>
            <w:tcW w:w="38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73D55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829F5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patients seen per week</w:t>
            </w:r>
            <w:r w:rsidRPr="000829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59CC633D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0805F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9 (12.3%)</w:t>
            </w:r>
          </w:p>
        </w:tc>
      </w:tr>
      <w:tr w:rsidR="00ED436D" w:rsidRPr="000829F5" w14:paraId="583340C0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</w:tcPr>
          <w:p w14:paraId="3A1E652A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3B1BD280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20-40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356754F6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5 (20.5%)</w:t>
            </w:r>
          </w:p>
        </w:tc>
      </w:tr>
      <w:tr w:rsidR="00ED436D" w:rsidRPr="000829F5" w14:paraId="2298396D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</w:tcPr>
          <w:p w14:paraId="4147E85B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vAlign w:val="center"/>
          </w:tcPr>
          <w:p w14:paraId="7EA9C665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40-80</w:t>
            </w:r>
          </w:p>
        </w:tc>
        <w:tc>
          <w:tcPr>
            <w:tcW w:w="1984" w:type="dxa"/>
            <w:tcBorders>
              <w:right w:val="single" w:sz="12" w:space="0" w:color="auto"/>
            </w:tcBorders>
            <w:vAlign w:val="center"/>
          </w:tcPr>
          <w:p w14:paraId="522CFAA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6 (21.9%)</w:t>
            </w:r>
          </w:p>
        </w:tc>
      </w:tr>
      <w:tr w:rsidR="00ED436D" w:rsidRPr="000829F5" w14:paraId="38C0D489" w14:textId="77777777" w:rsidTr="00681011">
        <w:tc>
          <w:tcPr>
            <w:tcW w:w="3828" w:type="dxa"/>
            <w:vMerge/>
            <w:tcBorders>
              <w:left w:val="single" w:sz="12" w:space="0" w:color="auto"/>
            </w:tcBorders>
          </w:tcPr>
          <w:p w14:paraId="44DFC7E4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14:paraId="58043FA2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60A007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4 (19.2)</w:t>
            </w:r>
          </w:p>
        </w:tc>
      </w:tr>
      <w:tr w:rsidR="00ED436D" w:rsidRPr="000829F5" w14:paraId="09781EE5" w14:textId="77777777" w:rsidTr="00681011">
        <w:tc>
          <w:tcPr>
            <w:tcW w:w="382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8A6568C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00531D58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Not applicable or available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995C57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19 (26%)</w:t>
            </w:r>
          </w:p>
        </w:tc>
      </w:tr>
      <w:tr w:rsidR="00ED436D" w:rsidRPr="000829F5" w14:paraId="2C0CACA9" w14:textId="77777777" w:rsidTr="00681011">
        <w:tc>
          <w:tcPr>
            <w:tcW w:w="9288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45FC41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829F5">
              <w:rPr>
                <w:rFonts w:ascii="Times New Roman" w:hAnsi="Times New Roman" w:cs="Times New Roman"/>
                <w:sz w:val="20"/>
                <w:szCs w:val="20"/>
              </w:rPr>
              <w:t>Multiple roles permitted per participant</w:t>
            </w:r>
          </w:p>
          <w:p w14:paraId="77EB3D6E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29F5">
              <w:rPr>
                <w:rFonts w:ascii="Times New Roman" w:hAnsi="Times New Roman" w:cs="Times New Roman"/>
                <w:bCs/>
                <w:sz w:val="20"/>
                <w:szCs w:val="20"/>
              </w:rPr>
              <w:t>Monthly number of patients was divided by four when necessary</w:t>
            </w:r>
          </w:p>
          <w:p w14:paraId="16A0A5FE" w14:textId="77777777" w:rsidR="00ED436D" w:rsidRPr="000829F5" w:rsidRDefault="00ED436D" w:rsidP="00681011">
            <w:pPr>
              <w:pStyle w:val="BodyText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</w:pPr>
            <w:r w:rsidRPr="000829F5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IESS=Instituto Ecuatoriano de Seguridad Social, MSP=Ministerio de Salud Pública</w:t>
            </w:r>
          </w:p>
        </w:tc>
      </w:tr>
      <w:bookmarkEnd w:id="2"/>
      <w:bookmarkEnd w:id="3"/>
    </w:tbl>
    <w:p w14:paraId="6FC60B61" w14:textId="36CD577D" w:rsidR="00EB59F1" w:rsidRPr="000829F5" w:rsidRDefault="00EB59F1" w:rsidP="00EB59F1">
      <w:pPr>
        <w:tabs>
          <w:tab w:val="left" w:pos="5856"/>
        </w:tabs>
        <w:rPr>
          <w:rFonts w:ascii="Times New Roman" w:eastAsiaTheme="majorEastAsia" w:hAnsi="Times New Roman" w:cs="Times New Roman"/>
          <w:sz w:val="32"/>
          <w:szCs w:val="32"/>
          <w:lang w:val="es-EC"/>
        </w:rPr>
      </w:pPr>
    </w:p>
    <w:sectPr w:rsidR="00EB59F1" w:rsidRPr="000829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39079" w14:textId="77777777" w:rsidR="003C4AC3" w:rsidRDefault="003C4AC3" w:rsidP="00EB59F1">
      <w:r>
        <w:separator/>
      </w:r>
    </w:p>
  </w:endnote>
  <w:endnote w:type="continuationSeparator" w:id="0">
    <w:p w14:paraId="4B3D82A7" w14:textId="77777777" w:rsidR="003C4AC3" w:rsidRDefault="003C4AC3" w:rsidP="00EB5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D5082" w14:textId="77777777" w:rsidR="003C4AC3" w:rsidRDefault="003C4AC3" w:rsidP="00EB59F1">
      <w:r>
        <w:separator/>
      </w:r>
    </w:p>
  </w:footnote>
  <w:footnote w:type="continuationSeparator" w:id="0">
    <w:p w14:paraId="7B04026E" w14:textId="77777777" w:rsidR="003C4AC3" w:rsidRDefault="003C4AC3" w:rsidP="00EB59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0829F5"/>
    <w:rsid w:val="00126BBE"/>
    <w:rsid w:val="0018708F"/>
    <w:rsid w:val="001B728E"/>
    <w:rsid w:val="00207144"/>
    <w:rsid w:val="00282BBA"/>
    <w:rsid w:val="002F0642"/>
    <w:rsid w:val="003818A3"/>
    <w:rsid w:val="003C4AC3"/>
    <w:rsid w:val="0043226B"/>
    <w:rsid w:val="00435DC6"/>
    <w:rsid w:val="00496AD1"/>
    <w:rsid w:val="004A66CD"/>
    <w:rsid w:val="005143E3"/>
    <w:rsid w:val="0065303B"/>
    <w:rsid w:val="00774D01"/>
    <w:rsid w:val="008808E9"/>
    <w:rsid w:val="00951664"/>
    <w:rsid w:val="00985113"/>
    <w:rsid w:val="009A46AF"/>
    <w:rsid w:val="00AC0AA3"/>
    <w:rsid w:val="00AE6C99"/>
    <w:rsid w:val="00AF320F"/>
    <w:rsid w:val="00B55E9A"/>
    <w:rsid w:val="00C40243"/>
    <w:rsid w:val="00C65F2C"/>
    <w:rsid w:val="00D81E3A"/>
    <w:rsid w:val="00EB59F1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8T00:11:00Z</dcterms:modified>
</cp:coreProperties>
</file>